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B961E4" w:rsidRDefault="00A04F48" w:rsidP="00A04F48">
      <w:pPr>
        <w:pageBreakBefore/>
        <w:spacing w:line="360" w:lineRule="auto"/>
        <w:rPr>
          <w:rFonts w:ascii="Arial" w:hAnsi="Arial" w:cs="Arial"/>
          <w:sz w:val="22"/>
          <w:szCs w:val="22"/>
        </w:rPr>
      </w:pPr>
      <w:r w:rsidRPr="00B961E4">
        <w:rPr>
          <w:rFonts w:ascii="Arial" w:hAnsi="Arial" w:cs="Arial"/>
          <w:b/>
          <w:sz w:val="22"/>
          <w:szCs w:val="22"/>
        </w:rPr>
        <w:t>Table S3.</w:t>
      </w:r>
      <w:r w:rsidRPr="00B961E4">
        <w:rPr>
          <w:rFonts w:ascii="Arial" w:hAnsi="Arial" w:cs="Arial"/>
          <w:sz w:val="22"/>
          <w:szCs w:val="22"/>
        </w:rPr>
        <w:t xml:space="preserve"> Pearson correlation coefficient r of |x|* and log(y)** of highly enriched regions is a good classifier of targeted and non-targeted loci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18" w:type="dxa"/>
        <w:tblLayout w:type="fixed"/>
        <w:tblLook w:val="0000" w:firstRow="0" w:lastRow="0" w:firstColumn="0" w:lastColumn="0" w:noHBand="0" w:noVBand="0"/>
      </w:tblPr>
      <w:tblGrid>
        <w:gridCol w:w="1889"/>
        <w:gridCol w:w="2835"/>
        <w:gridCol w:w="2306"/>
        <w:gridCol w:w="1811"/>
      </w:tblGrid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Locus number***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Genome coordinates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earson correlation r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5/166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loci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22908-2293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6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354-383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5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17503-1753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5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2824-285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5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25491-25521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4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0314-1034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3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9162-1919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17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62-9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91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23692-2371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89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15099-1512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89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4473-1449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878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6659-668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87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22175-2220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84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14185-1421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79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16775-1679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77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6808-683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74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1574-1159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70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13527-1355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9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16761-1679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9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29535-2955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8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8364-1838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88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18750-18771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5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9466-948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3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19782-19803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1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6819-684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618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12123-1214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97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0125-1014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9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290-331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8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25932-2595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8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18365-1838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8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9707-972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7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5258-527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6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146-116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4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8691-871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3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22641-2266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2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10443-1046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2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3997-4018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50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2606-1262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46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6722-674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44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lastRenderedPageBreak/>
              <w:t>4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:11920-1194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41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2039-206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39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0661-10682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36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7959-1798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32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1003-1102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32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14789-1481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7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313-334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6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20002-2002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5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360-3388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5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242-3291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5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20548-2056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21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9475-949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8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471-351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69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660-681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6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:7093-7115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64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19418-1943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6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19085-1910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10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:2420-2441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086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4212-4233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017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2928-294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458-3479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:8123-8144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345-3366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3416-3467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A04F48" w:rsidRPr="00B961E4" w:rsidTr="00013040">
        <w:tc>
          <w:tcPr>
            <w:tcW w:w="1889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:0-20k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</w:tbl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>* x is the distance to the most highly enriched bin in the 21 kb region centered on that bin.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 xml:space="preserve">** y is the normalized coverage. </w:t>
      </w:r>
    </w:p>
    <w:p w:rsidR="00A04F48" w:rsidRPr="00B961E4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  <w:r w:rsidRPr="00B961E4">
        <w:rPr>
          <w:rFonts w:ascii="Arial" w:hAnsi="Arial" w:cs="Arial"/>
          <w:sz w:val="18"/>
          <w:szCs w:val="18"/>
        </w:rPr>
        <w:t>*** See Fig. S2 for plots of all loci.</w:t>
      </w:r>
      <w:bookmarkStart w:id="0" w:name="_GoBack"/>
      <w:bookmarkEnd w:id="0"/>
    </w:p>
    <w:sectPr w:rsidR="00A04F48" w:rsidRPr="00B961E4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48" w:rsidRDefault="00A04F48" w:rsidP="00A04F48">
      <w:r>
        <w:separator/>
      </w:r>
    </w:p>
  </w:endnote>
  <w:endnote w:type="continuationSeparator" w:id="0">
    <w:p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621985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48" w:rsidRDefault="00A04F48" w:rsidP="00A04F48">
      <w:r>
        <w:separator/>
      </w:r>
    </w:p>
  </w:footnote>
  <w:footnote w:type="continuationSeparator" w:id="0">
    <w:p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562932"/>
    <w:rsid w:val="00621985"/>
    <w:rsid w:val="00A04F48"/>
    <w:rsid w:val="00D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3</Characters>
  <Application>Microsoft Macintosh Word</Application>
  <DocSecurity>0</DocSecurity>
  <Lines>14</Lines>
  <Paragraphs>4</Paragraphs>
  <ScaleCrop>false</ScaleCrop>
  <Company>Penn State University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2</cp:revision>
  <dcterms:created xsi:type="dcterms:W3CDTF">2013-11-17T21:42:00Z</dcterms:created>
  <dcterms:modified xsi:type="dcterms:W3CDTF">2013-11-17T21:42:00Z</dcterms:modified>
</cp:coreProperties>
</file>